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0920A" w14:textId="3364D29F" w:rsidR="00C13C21" w:rsidRPr="009B610E" w:rsidRDefault="00300790">
      <w:pPr>
        <w:rPr>
          <w:rFonts w:ascii="Times New Roman" w:hAnsi="Times New Roman" w:cs="Times New Roman"/>
          <w:lang w:val="en-US"/>
        </w:rPr>
      </w:pPr>
      <w:r w:rsidRPr="009B610E">
        <w:rPr>
          <w:rFonts w:ascii="Times New Roman" w:hAnsi="Times New Roman" w:cs="Times New Roman"/>
          <w:b/>
          <w:bCs/>
          <w:lang w:val="en-US"/>
        </w:rPr>
        <w:t>Table 1</w:t>
      </w:r>
      <w:r w:rsidR="00E91605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9B610E">
        <w:rPr>
          <w:rFonts w:ascii="Times New Roman" w:hAnsi="Times New Roman" w:cs="Times New Roman"/>
          <w:lang w:val="en-US"/>
        </w:rPr>
        <w:t>Patient characteristics of adeno</w:t>
      </w:r>
      <w:r w:rsidR="00BA2F4A" w:rsidRPr="009B610E">
        <w:rPr>
          <w:rFonts w:ascii="Times New Roman" w:hAnsi="Times New Roman" w:cs="Times New Roman"/>
          <w:lang w:val="en-US"/>
        </w:rPr>
        <w:t xml:space="preserve">idectomy and </w:t>
      </w:r>
      <w:r w:rsidRPr="009B610E">
        <w:rPr>
          <w:rFonts w:ascii="Times New Roman" w:hAnsi="Times New Roman" w:cs="Times New Roman"/>
          <w:lang w:val="en-US"/>
        </w:rPr>
        <w:t>adenotonsillectomy patients</w:t>
      </w:r>
    </w:p>
    <w:p w14:paraId="05397FC5" w14:textId="77777777" w:rsidR="00300790" w:rsidRPr="009B610E" w:rsidRDefault="00300790">
      <w:pPr>
        <w:rPr>
          <w:rFonts w:ascii="Times New Roman" w:hAnsi="Times New Roman" w:cs="Times New Roman"/>
          <w:lang w:val="en-US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4508"/>
        <w:gridCol w:w="4509"/>
      </w:tblGrid>
      <w:tr w:rsidR="00300790" w:rsidRPr="009B610E" w14:paraId="555573B9" w14:textId="77777777" w:rsidTr="00300790">
        <w:tc>
          <w:tcPr>
            <w:tcW w:w="4508" w:type="dxa"/>
          </w:tcPr>
          <w:p w14:paraId="7C0093DF" w14:textId="6C146DCC" w:rsidR="00300790" w:rsidRPr="009B610E" w:rsidRDefault="00300790" w:rsidP="003007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b/>
                <w:bCs/>
                <w:lang w:val="en-US"/>
              </w:rPr>
              <w:t>Factor</w:t>
            </w:r>
          </w:p>
        </w:tc>
        <w:tc>
          <w:tcPr>
            <w:tcW w:w="4509" w:type="dxa"/>
          </w:tcPr>
          <w:p w14:paraId="3D35D5BC" w14:textId="43887056" w:rsidR="00300790" w:rsidRPr="009B610E" w:rsidRDefault="00300790" w:rsidP="0030079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B610E">
              <w:rPr>
                <w:rFonts w:ascii="Times New Roman" w:hAnsi="Times New Roman" w:cs="Times New Roman"/>
                <w:b/>
                <w:bCs/>
                <w:lang w:val="en-US"/>
              </w:rPr>
              <w:t>n=89</w:t>
            </w:r>
          </w:p>
        </w:tc>
      </w:tr>
      <w:tr w:rsidR="00300790" w:rsidRPr="009B610E" w14:paraId="0959395A" w14:textId="77777777" w:rsidTr="00300790">
        <w:tc>
          <w:tcPr>
            <w:tcW w:w="4508" w:type="dxa"/>
          </w:tcPr>
          <w:p w14:paraId="4A4565A9" w14:textId="611F52CD" w:rsidR="00300790" w:rsidRPr="009B610E" w:rsidRDefault="00300790" w:rsidP="003007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Median age (range), years</w:t>
            </w:r>
          </w:p>
        </w:tc>
        <w:tc>
          <w:tcPr>
            <w:tcW w:w="4509" w:type="dxa"/>
          </w:tcPr>
          <w:p w14:paraId="6359DBFC" w14:textId="7C96159A" w:rsidR="00300790" w:rsidRPr="009B610E" w:rsidRDefault="00534921" w:rsidP="003007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5 (1</w:t>
            </w:r>
            <w:r w:rsidR="009B610E">
              <w:rPr>
                <w:rFonts w:ascii="Times New Roman" w:hAnsi="Times New Roman" w:cs="Times New Roman"/>
                <w:lang w:val="en-US"/>
              </w:rPr>
              <w:t>–</w:t>
            </w:r>
            <w:r w:rsidRPr="009B610E">
              <w:rPr>
                <w:rFonts w:ascii="Times New Roman" w:hAnsi="Times New Roman" w:cs="Times New Roman"/>
                <w:lang w:val="en-US"/>
              </w:rPr>
              <w:t>20)</w:t>
            </w:r>
          </w:p>
        </w:tc>
      </w:tr>
      <w:tr w:rsidR="00300790" w:rsidRPr="009B610E" w14:paraId="23C3A49D" w14:textId="77777777" w:rsidTr="00300790">
        <w:tc>
          <w:tcPr>
            <w:tcW w:w="4508" w:type="dxa"/>
          </w:tcPr>
          <w:p w14:paraId="3EF9ED44" w14:textId="0FB59BCE" w:rsidR="00300790" w:rsidRPr="009B610E" w:rsidRDefault="00300790" w:rsidP="003007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4509" w:type="dxa"/>
          </w:tcPr>
          <w:p w14:paraId="15100CB1" w14:textId="0FF07474" w:rsidR="00300790" w:rsidRPr="009B610E" w:rsidRDefault="00534921" w:rsidP="003007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55 (62%)</w:t>
            </w:r>
          </w:p>
        </w:tc>
      </w:tr>
      <w:tr w:rsidR="000E1897" w:rsidRPr="009B610E" w14:paraId="7CF1EB9D" w14:textId="77777777" w:rsidTr="00300790">
        <w:tc>
          <w:tcPr>
            <w:tcW w:w="4508" w:type="dxa"/>
          </w:tcPr>
          <w:p w14:paraId="41B6A854" w14:textId="77777777" w:rsidR="000E1897" w:rsidRPr="009B610E" w:rsidRDefault="000E1897" w:rsidP="003007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Adenotomy</w:t>
            </w:r>
          </w:p>
          <w:p w14:paraId="4EDA69A2" w14:textId="69524DE0" w:rsidR="000E1897" w:rsidRPr="009B610E" w:rsidRDefault="000E1897" w:rsidP="003007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 xml:space="preserve">Adenotonsillectomy </w:t>
            </w:r>
          </w:p>
        </w:tc>
        <w:tc>
          <w:tcPr>
            <w:tcW w:w="4509" w:type="dxa"/>
          </w:tcPr>
          <w:p w14:paraId="776DCABC" w14:textId="680E6BE7" w:rsidR="000E1897" w:rsidRPr="009B610E" w:rsidRDefault="000E1897" w:rsidP="003007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45 (51%)</w:t>
            </w:r>
          </w:p>
          <w:p w14:paraId="2C1356B3" w14:textId="202156E0" w:rsidR="000E1897" w:rsidRPr="009B610E" w:rsidRDefault="000E1897" w:rsidP="003007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44 (</w:t>
            </w:r>
            <w:r w:rsidR="001701F0" w:rsidRPr="009B610E">
              <w:rPr>
                <w:rFonts w:ascii="Times New Roman" w:hAnsi="Times New Roman" w:cs="Times New Roman"/>
                <w:lang w:val="en-US"/>
              </w:rPr>
              <w:t>4</w:t>
            </w:r>
            <w:r w:rsidRPr="009B610E">
              <w:rPr>
                <w:rFonts w:ascii="Times New Roman" w:hAnsi="Times New Roman" w:cs="Times New Roman"/>
                <w:lang w:val="en-US"/>
              </w:rPr>
              <w:t>9%)</w:t>
            </w:r>
          </w:p>
        </w:tc>
      </w:tr>
      <w:tr w:rsidR="00300790" w:rsidRPr="009B610E" w14:paraId="2A0DA8A3" w14:textId="77777777" w:rsidTr="00300790">
        <w:tc>
          <w:tcPr>
            <w:tcW w:w="4508" w:type="dxa"/>
          </w:tcPr>
          <w:p w14:paraId="238EEB5C" w14:textId="49D9EA99" w:rsidR="00300790" w:rsidRPr="009B610E" w:rsidRDefault="00300790" w:rsidP="003007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Indication for adenotomy/adenotonsillectomy</w:t>
            </w:r>
          </w:p>
        </w:tc>
        <w:tc>
          <w:tcPr>
            <w:tcW w:w="4509" w:type="dxa"/>
          </w:tcPr>
          <w:p w14:paraId="3CE7F779" w14:textId="77777777" w:rsidR="00300790" w:rsidRPr="009B610E" w:rsidRDefault="00300790" w:rsidP="003007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0790" w:rsidRPr="009B610E" w14:paraId="2A0DF743" w14:textId="77777777" w:rsidTr="00300790">
        <w:tc>
          <w:tcPr>
            <w:tcW w:w="4508" w:type="dxa"/>
          </w:tcPr>
          <w:p w14:paraId="690B3A39" w14:textId="53F04D75" w:rsidR="00300790" w:rsidRPr="009B610E" w:rsidRDefault="00A471FB" w:rsidP="00300790">
            <w:pPr>
              <w:spacing w:line="360" w:lineRule="auto"/>
              <w:ind w:left="360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Recurrent o</w:t>
            </w:r>
            <w:r w:rsidR="00980EEF" w:rsidRPr="009B610E">
              <w:rPr>
                <w:rFonts w:ascii="Times New Roman" w:hAnsi="Times New Roman" w:cs="Times New Roman"/>
                <w:lang w:val="en-US"/>
              </w:rPr>
              <w:t>titis</w:t>
            </w:r>
            <w:r w:rsidR="004D3305" w:rsidRPr="009B610E">
              <w:rPr>
                <w:rFonts w:ascii="Times New Roman" w:hAnsi="Times New Roman" w:cs="Times New Roman"/>
                <w:lang w:val="en-US"/>
              </w:rPr>
              <w:t>/</w:t>
            </w:r>
            <w:r w:rsidR="009B610E">
              <w:rPr>
                <w:rFonts w:ascii="Times New Roman" w:hAnsi="Times New Roman" w:cs="Times New Roman"/>
                <w:lang w:val="en-US"/>
              </w:rPr>
              <w:t>o</w:t>
            </w:r>
            <w:r w:rsidR="004D3305" w:rsidRPr="009B610E">
              <w:rPr>
                <w:rFonts w:ascii="Times New Roman" w:hAnsi="Times New Roman" w:cs="Times New Roman"/>
                <w:lang w:val="en-US"/>
              </w:rPr>
              <w:t>titis media with effusion</w:t>
            </w:r>
          </w:p>
        </w:tc>
        <w:tc>
          <w:tcPr>
            <w:tcW w:w="4509" w:type="dxa"/>
          </w:tcPr>
          <w:p w14:paraId="6EC581B5" w14:textId="541CDB7D" w:rsidR="00300790" w:rsidRPr="009B610E" w:rsidRDefault="00A471FB" w:rsidP="003007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9 (10%)</w:t>
            </w:r>
          </w:p>
        </w:tc>
      </w:tr>
      <w:tr w:rsidR="00300790" w:rsidRPr="009B610E" w14:paraId="03A02F05" w14:textId="77777777" w:rsidTr="00300790">
        <w:tc>
          <w:tcPr>
            <w:tcW w:w="4508" w:type="dxa"/>
          </w:tcPr>
          <w:p w14:paraId="74D39E94" w14:textId="48265930" w:rsidR="00300790" w:rsidRPr="009B610E" w:rsidRDefault="00300790" w:rsidP="003007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 xml:space="preserve">      </w:t>
            </w:r>
            <w:r w:rsidR="00980EEF" w:rsidRPr="009B610E">
              <w:rPr>
                <w:rFonts w:ascii="Times New Roman" w:hAnsi="Times New Roman" w:cs="Times New Roman"/>
                <w:lang w:val="en-US"/>
              </w:rPr>
              <w:t>Recurrent tonsillitis</w:t>
            </w:r>
          </w:p>
        </w:tc>
        <w:tc>
          <w:tcPr>
            <w:tcW w:w="4509" w:type="dxa"/>
          </w:tcPr>
          <w:p w14:paraId="75777A6A" w14:textId="3058669C" w:rsidR="00300790" w:rsidRPr="009B610E" w:rsidRDefault="00A471FB" w:rsidP="003007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2 (2%)</w:t>
            </w:r>
          </w:p>
        </w:tc>
      </w:tr>
      <w:tr w:rsidR="00300790" w:rsidRPr="009B610E" w14:paraId="7F1D0DA2" w14:textId="77777777" w:rsidTr="00300790">
        <w:tc>
          <w:tcPr>
            <w:tcW w:w="4508" w:type="dxa"/>
          </w:tcPr>
          <w:p w14:paraId="333885B2" w14:textId="1C522E83" w:rsidR="00300790" w:rsidRPr="009B610E" w:rsidRDefault="00980EEF" w:rsidP="00300790">
            <w:pPr>
              <w:spacing w:line="360" w:lineRule="auto"/>
              <w:ind w:left="360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Adenoid/tonsil hypertrophy</w:t>
            </w:r>
            <w:r w:rsidR="004D3305" w:rsidRPr="009B610E">
              <w:rPr>
                <w:rFonts w:ascii="Times New Roman" w:hAnsi="Times New Roman" w:cs="Times New Roman"/>
                <w:lang w:val="en-US"/>
              </w:rPr>
              <w:t>/</w:t>
            </w:r>
            <w:r w:rsidR="009B610E">
              <w:rPr>
                <w:rFonts w:ascii="Times New Roman" w:hAnsi="Times New Roman" w:cs="Times New Roman"/>
                <w:lang w:val="en-US"/>
              </w:rPr>
              <w:t>o</w:t>
            </w:r>
            <w:r w:rsidR="004D3305" w:rsidRPr="009B610E">
              <w:rPr>
                <w:rFonts w:ascii="Times New Roman" w:hAnsi="Times New Roman" w:cs="Times New Roman"/>
                <w:lang w:val="en-US"/>
              </w:rPr>
              <w:t>bstructive sleep apnea</w:t>
            </w:r>
          </w:p>
        </w:tc>
        <w:tc>
          <w:tcPr>
            <w:tcW w:w="4509" w:type="dxa"/>
          </w:tcPr>
          <w:p w14:paraId="1A6DBDF5" w14:textId="007D034D" w:rsidR="00300790" w:rsidRPr="009B610E" w:rsidRDefault="00A471FB" w:rsidP="003007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43 (48%)</w:t>
            </w:r>
          </w:p>
        </w:tc>
      </w:tr>
      <w:tr w:rsidR="00980EEF" w:rsidRPr="009B610E" w14:paraId="0E9FA9BE" w14:textId="77777777" w:rsidTr="00300790">
        <w:tc>
          <w:tcPr>
            <w:tcW w:w="4508" w:type="dxa"/>
          </w:tcPr>
          <w:p w14:paraId="768EE801" w14:textId="16DE2D25" w:rsidR="00980EEF" w:rsidRPr="009B610E" w:rsidRDefault="00BD486F" w:rsidP="00300790">
            <w:pPr>
              <w:spacing w:line="360" w:lineRule="auto"/>
              <w:ind w:left="360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 xml:space="preserve">Mixed </w:t>
            </w:r>
            <w:r w:rsidR="009B610E">
              <w:rPr>
                <w:rFonts w:ascii="Times New Roman" w:hAnsi="Times New Roman" w:cs="Times New Roman"/>
                <w:lang w:val="en-US"/>
              </w:rPr>
              <w:t>indications</w:t>
            </w:r>
          </w:p>
        </w:tc>
        <w:tc>
          <w:tcPr>
            <w:tcW w:w="4509" w:type="dxa"/>
          </w:tcPr>
          <w:p w14:paraId="636757C9" w14:textId="2562357F" w:rsidR="00980EEF" w:rsidRPr="009B610E" w:rsidRDefault="00BD486F" w:rsidP="003007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33 (37%)</w:t>
            </w:r>
          </w:p>
        </w:tc>
      </w:tr>
      <w:tr w:rsidR="00300790" w:rsidRPr="009B610E" w14:paraId="5A17452F" w14:textId="77777777" w:rsidTr="00300790">
        <w:tc>
          <w:tcPr>
            <w:tcW w:w="4508" w:type="dxa"/>
          </w:tcPr>
          <w:p w14:paraId="18A0F172" w14:textId="7ABDBDC2" w:rsidR="00300790" w:rsidRPr="009B610E" w:rsidRDefault="00BD486F" w:rsidP="00300790">
            <w:pPr>
              <w:spacing w:line="360" w:lineRule="auto"/>
              <w:ind w:left="360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Periodic fever</w:t>
            </w:r>
          </w:p>
        </w:tc>
        <w:tc>
          <w:tcPr>
            <w:tcW w:w="4509" w:type="dxa"/>
          </w:tcPr>
          <w:p w14:paraId="715B63F9" w14:textId="079546C5" w:rsidR="00300790" w:rsidRPr="009B610E" w:rsidRDefault="00BD486F" w:rsidP="003007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2 (2%)</w:t>
            </w:r>
          </w:p>
        </w:tc>
      </w:tr>
      <w:tr w:rsidR="00300790" w:rsidRPr="009B610E" w14:paraId="349F26FE" w14:textId="77777777" w:rsidTr="00300790">
        <w:tc>
          <w:tcPr>
            <w:tcW w:w="4508" w:type="dxa"/>
          </w:tcPr>
          <w:p w14:paraId="49C6147C" w14:textId="6E767B17" w:rsidR="00300790" w:rsidRPr="009B610E" w:rsidRDefault="00300790" w:rsidP="003007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Self-reported allergy</w:t>
            </w:r>
          </w:p>
        </w:tc>
        <w:tc>
          <w:tcPr>
            <w:tcW w:w="4509" w:type="dxa"/>
          </w:tcPr>
          <w:p w14:paraId="4F0CAEEA" w14:textId="6B9A36ED" w:rsidR="00300790" w:rsidRPr="009B610E" w:rsidRDefault="00D2056F" w:rsidP="003007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34/80 (43%)</w:t>
            </w:r>
          </w:p>
        </w:tc>
      </w:tr>
      <w:tr w:rsidR="00300790" w:rsidRPr="009B610E" w14:paraId="7C3F1876" w14:textId="77777777" w:rsidTr="00300790">
        <w:tc>
          <w:tcPr>
            <w:tcW w:w="4508" w:type="dxa"/>
          </w:tcPr>
          <w:p w14:paraId="58A7ABE6" w14:textId="5D019762" w:rsidR="00300790" w:rsidRPr="009B610E" w:rsidRDefault="00300790" w:rsidP="00300790">
            <w:pPr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Physician-diagnosed asthma</w:t>
            </w:r>
          </w:p>
        </w:tc>
        <w:tc>
          <w:tcPr>
            <w:tcW w:w="4509" w:type="dxa"/>
          </w:tcPr>
          <w:p w14:paraId="337A774A" w14:textId="7BDE016A" w:rsidR="00300790" w:rsidRPr="009B610E" w:rsidRDefault="00D2056F" w:rsidP="003007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11/78 (14%)</w:t>
            </w:r>
          </w:p>
        </w:tc>
      </w:tr>
      <w:tr w:rsidR="00300790" w:rsidRPr="009B610E" w14:paraId="0372F9FA" w14:textId="77777777" w:rsidTr="00300790">
        <w:tc>
          <w:tcPr>
            <w:tcW w:w="4508" w:type="dxa"/>
          </w:tcPr>
          <w:p w14:paraId="1B9A6B1E" w14:textId="66559569" w:rsidR="00300790" w:rsidRPr="009B610E" w:rsidRDefault="00300790" w:rsidP="003007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Self-reported allergic rhinitis</w:t>
            </w:r>
          </w:p>
        </w:tc>
        <w:tc>
          <w:tcPr>
            <w:tcW w:w="4509" w:type="dxa"/>
          </w:tcPr>
          <w:p w14:paraId="0E0C284E" w14:textId="44A1668E" w:rsidR="00300790" w:rsidRPr="009B610E" w:rsidRDefault="00D2056F" w:rsidP="003007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16/75 (21%)</w:t>
            </w:r>
          </w:p>
        </w:tc>
      </w:tr>
      <w:tr w:rsidR="00300790" w:rsidRPr="009B610E" w14:paraId="3B6D8D23" w14:textId="77777777" w:rsidTr="00300790">
        <w:tc>
          <w:tcPr>
            <w:tcW w:w="4508" w:type="dxa"/>
          </w:tcPr>
          <w:p w14:paraId="6CECA3CA" w14:textId="478BD612" w:rsidR="00300790" w:rsidRPr="009B610E" w:rsidRDefault="00300790" w:rsidP="00300790">
            <w:pPr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Physician-diagnosed atopic dermatitis</w:t>
            </w:r>
          </w:p>
        </w:tc>
        <w:tc>
          <w:tcPr>
            <w:tcW w:w="4509" w:type="dxa"/>
          </w:tcPr>
          <w:p w14:paraId="4D547085" w14:textId="7CA568D3" w:rsidR="00300790" w:rsidRPr="009B610E" w:rsidRDefault="00D2056F" w:rsidP="003007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14/80 (18%)</w:t>
            </w:r>
          </w:p>
        </w:tc>
      </w:tr>
      <w:tr w:rsidR="00300790" w:rsidRPr="009B610E" w14:paraId="099F8D3C" w14:textId="77777777" w:rsidTr="00300790">
        <w:tc>
          <w:tcPr>
            <w:tcW w:w="4508" w:type="dxa"/>
          </w:tcPr>
          <w:p w14:paraId="74CC43FD" w14:textId="10C13CAC" w:rsidR="00300790" w:rsidRPr="009B610E" w:rsidRDefault="00300790" w:rsidP="00300790">
            <w:pPr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Smoking or exposure to smoking</w:t>
            </w:r>
          </w:p>
        </w:tc>
        <w:tc>
          <w:tcPr>
            <w:tcW w:w="4509" w:type="dxa"/>
          </w:tcPr>
          <w:p w14:paraId="5B593DAA" w14:textId="35A1209E" w:rsidR="00300790" w:rsidRPr="009B610E" w:rsidRDefault="003716E3" w:rsidP="003007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43/83 (52%)</w:t>
            </w:r>
          </w:p>
        </w:tc>
      </w:tr>
      <w:tr w:rsidR="004B0195" w:rsidRPr="009B610E" w14:paraId="67514F20" w14:textId="77777777" w:rsidTr="00300790">
        <w:tc>
          <w:tcPr>
            <w:tcW w:w="4508" w:type="dxa"/>
          </w:tcPr>
          <w:p w14:paraId="5EC1E3FC" w14:textId="0A806FE9" w:rsidR="004B0195" w:rsidRPr="009B610E" w:rsidRDefault="003716E3" w:rsidP="00300790">
            <w:pPr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Mild r</w:t>
            </w:r>
            <w:r w:rsidR="004B0195" w:rsidRPr="009B610E">
              <w:rPr>
                <w:rFonts w:ascii="Times New Roman" w:hAnsi="Times New Roman" w:cs="Times New Roman"/>
                <w:lang w:val="en-US"/>
              </w:rPr>
              <w:t xml:space="preserve">espiratory symptoms </w:t>
            </w:r>
            <w:r w:rsidR="009B610E">
              <w:rPr>
                <w:rFonts w:ascii="Times New Roman" w:hAnsi="Times New Roman" w:cs="Times New Roman"/>
                <w:lang w:val="en-US"/>
              </w:rPr>
              <w:t>on</w:t>
            </w:r>
            <w:r w:rsidR="009B610E" w:rsidRPr="009B610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B610E">
              <w:rPr>
                <w:rFonts w:ascii="Times New Roman" w:hAnsi="Times New Roman" w:cs="Times New Roman"/>
                <w:lang w:val="en-US"/>
              </w:rPr>
              <w:t>the operation day</w:t>
            </w:r>
            <w:r w:rsidR="001701F0" w:rsidRPr="009B610E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4509" w:type="dxa"/>
          </w:tcPr>
          <w:p w14:paraId="4F54125D" w14:textId="433E1963" w:rsidR="004B0195" w:rsidRPr="009B610E" w:rsidRDefault="003716E3" w:rsidP="003007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24/77 (31%)</w:t>
            </w:r>
          </w:p>
        </w:tc>
      </w:tr>
      <w:tr w:rsidR="0077254B" w:rsidRPr="009B610E" w14:paraId="1ED61F99" w14:textId="77777777" w:rsidTr="00300790">
        <w:tc>
          <w:tcPr>
            <w:tcW w:w="4508" w:type="dxa"/>
          </w:tcPr>
          <w:p w14:paraId="4DF616B1" w14:textId="2AAED0B6" w:rsidR="0077254B" w:rsidRPr="009B610E" w:rsidRDefault="0077254B" w:rsidP="00300790">
            <w:pPr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Respiratory symptoms 2 weeks prior to the operation</w:t>
            </w:r>
          </w:p>
        </w:tc>
        <w:tc>
          <w:tcPr>
            <w:tcW w:w="4509" w:type="dxa"/>
          </w:tcPr>
          <w:p w14:paraId="74D15C7D" w14:textId="77B71BB4" w:rsidR="0077254B" w:rsidRPr="009B610E" w:rsidRDefault="0077254B" w:rsidP="003007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B610E">
              <w:rPr>
                <w:rFonts w:ascii="Times New Roman" w:hAnsi="Times New Roman" w:cs="Times New Roman"/>
                <w:lang w:val="en-US"/>
              </w:rPr>
              <w:t>37/73 (51%)</w:t>
            </w:r>
          </w:p>
        </w:tc>
      </w:tr>
    </w:tbl>
    <w:p w14:paraId="42B85ABA" w14:textId="069A1D43" w:rsidR="00300790" w:rsidRPr="009B610E" w:rsidRDefault="001701F0" w:rsidP="00300790">
      <w:pPr>
        <w:spacing w:line="360" w:lineRule="auto"/>
        <w:rPr>
          <w:rFonts w:ascii="Times New Roman" w:hAnsi="Times New Roman" w:cs="Times New Roman"/>
          <w:lang w:val="en-US"/>
        </w:rPr>
      </w:pPr>
      <w:r w:rsidRPr="009B610E">
        <w:rPr>
          <w:rFonts w:ascii="Times New Roman" w:hAnsi="Times New Roman" w:cs="Times New Roman"/>
          <w:lang w:val="en-US"/>
        </w:rPr>
        <w:t>* Rhinitis, cough, throat pain, otalgia, upper respirato</w:t>
      </w:r>
      <w:r w:rsidR="00AF46AC" w:rsidRPr="009B610E">
        <w:rPr>
          <w:rFonts w:ascii="Times New Roman" w:hAnsi="Times New Roman" w:cs="Times New Roman"/>
          <w:lang w:val="en-US"/>
        </w:rPr>
        <w:t>r</w:t>
      </w:r>
      <w:r w:rsidRPr="009B610E">
        <w:rPr>
          <w:rFonts w:ascii="Times New Roman" w:hAnsi="Times New Roman" w:cs="Times New Roman"/>
          <w:lang w:val="en-US"/>
        </w:rPr>
        <w:t>y tract obstruction</w:t>
      </w:r>
    </w:p>
    <w:sectPr w:rsidR="00300790" w:rsidRPr="009B610E" w:rsidSect="00DF7E22">
      <w:pgSz w:w="11907" w:h="16840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A389A"/>
    <w:multiLevelType w:val="hybridMultilevel"/>
    <w:tmpl w:val="5492B64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32FB9"/>
    <w:multiLevelType w:val="hybridMultilevel"/>
    <w:tmpl w:val="252C74C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A57B5"/>
    <w:multiLevelType w:val="hybridMultilevel"/>
    <w:tmpl w:val="2034EED2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740B5C"/>
    <w:multiLevelType w:val="hybridMultilevel"/>
    <w:tmpl w:val="D27EDFFE"/>
    <w:lvl w:ilvl="0" w:tplc="040B000F">
      <w:start w:val="1"/>
      <w:numFmt w:val="decimal"/>
      <w:lvlText w:val="%1."/>
      <w:lvlJc w:val="left"/>
      <w:pPr>
        <w:ind w:left="1080" w:hanging="360"/>
      </w:p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6E13B09"/>
    <w:multiLevelType w:val="hybridMultilevel"/>
    <w:tmpl w:val="29EA6E7C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506FCC"/>
    <w:multiLevelType w:val="hybridMultilevel"/>
    <w:tmpl w:val="614032A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5C2A61"/>
    <w:multiLevelType w:val="hybridMultilevel"/>
    <w:tmpl w:val="1C762340"/>
    <w:lvl w:ilvl="0" w:tplc="040B000F">
      <w:start w:val="1"/>
      <w:numFmt w:val="decimal"/>
      <w:lvlText w:val="%1."/>
      <w:lvlJc w:val="left"/>
      <w:pPr>
        <w:ind w:left="779" w:hanging="360"/>
      </w:pPr>
    </w:lvl>
    <w:lvl w:ilvl="1" w:tplc="040B0019" w:tentative="1">
      <w:start w:val="1"/>
      <w:numFmt w:val="lowerLetter"/>
      <w:lvlText w:val="%2."/>
      <w:lvlJc w:val="left"/>
      <w:pPr>
        <w:ind w:left="1499" w:hanging="360"/>
      </w:pPr>
    </w:lvl>
    <w:lvl w:ilvl="2" w:tplc="040B001B" w:tentative="1">
      <w:start w:val="1"/>
      <w:numFmt w:val="lowerRoman"/>
      <w:lvlText w:val="%3."/>
      <w:lvlJc w:val="right"/>
      <w:pPr>
        <w:ind w:left="2219" w:hanging="180"/>
      </w:pPr>
    </w:lvl>
    <w:lvl w:ilvl="3" w:tplc="040B000F" w:tentative="1">
      <w:start w:val="1"/>
      <w:numFmt w:val="decimal"/>
      <w:lvlText w:val="%4."/>
      <w:lvlJc w:val="left"/>
      <w:pPr>
        <w:ind w:left="2939" w:hanging="360"/>
      </w:pPr>
    </w:lvl>
    <w:lvl w:ilvl="4" w:tplc="040B0019" w:tentative="1">
      <w:start w:val="1"/>
      <w:numFmt w:val="lowerLetter"/>
      <w:lvlText w:val="%5."/>
      <w:lvlJc w:val="left"/>
      <w:pPr>
        <w:ind w:left="3659" w:hanging="360"/>
      </w:pPr>
    </w:lvl>
    <w:lvl w:ilvl="5" w:tplc="040B001B" w:tentative="1">
      <w:start w:val="1"/>
      <w:numFmt w:val="lowerRoman"/>
      <w:lvlText w:val="%6."/>
      <w:lvlJc w:val="right"/>
      <w:pPr>
        <w:ind w:left="4379" w:hanging="180"/>
      </w:pPr>
    </w:lvl>
    <w:lvl w:ilvl="6" w:tplc="040B000F" w:tentative="1">
      <w:start w:val="1"/>
      <w:numFmt w:val="decimal"/>
      <w:lvlText w:val="%7."/>
      <w:lvlJc w:val="left"/>
      <w:pPr>
        <w:ind w:left="5099" w:hanging="360"/>
      </w:pPr>
    </w:lvl>
    <w:lvl w:ilvl="7" w:tplc="040B0019" w:tentative="1">
      <w:start w:val="1"/>
      <w:numFmt w:val="lowerLetter"/>
      <w:lvlText w:val="%8."/>
      <w:lvlJc w:val="left"/>
      <w:pPr>
        <w:ind w:left="5819" w:hanging="360"/>
      </w:pPr>
    </w:lvl>
    <w:lvl w:ilvl="8" w:tplc="040B001B" w:tentative="1">
      <w:start w:val="1"/>
      <w:numFmt w:val="lowerRoman"/>
      <w:lvlText w:val="%9."/>
      <w:lvlJc w:val="right"/>
      <w:pPr>
        <w:ind w:left="6539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trackRevisions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0790"/>
    <w:rsid w:val="000E1897"/>
    <w:rsid w:val="00113131"/>
    <w:rsid w:val="001644F6"/>
    <w:rsid w:val="001701F0"/>
    <w:rsid w:val="00226B28"/>
    <w:rsid w:val="002F6FA6"/>
    <w:rsid w:val="00300790"/>
    <w:rsid w:val="003716E3"/>
    <w:rsid w:val="003B155F"/>
    <w:rsid w:val="003F7DDC"/>
    <w:rsid w:val="004B0195"/>
    <w:rsid w:val="004D3305"/>
    <w:rsid w:val="00534921"/>
    <w:rsid w:val="006602B3"/>
    <w:rsid w:val="0077254B"/>
    <w:rsid w:val="008C13E6"/>
    <w:rsid w:val="00980EEF"/>
    <w:rsid w:val="009B610E"/>
    <w:rsid w:val="009D0676"/>
    <w:rsid w:val="00A278C3"/>
    <w:rsid w:val="00A471FB"/>
    <w:rsid w:val="00AA68BA"/>
    <w:rsid w:val="00AC002A"/>
    <w:rsid w:val="00AF46AC"/>
    <w:rsid w:val="00B11BCC"/>
    <w:rsid w:val="00BA2F4A"/>
    <w:rsid w:val="00BD486F"/>
    <w:rsid w:val="00C13C21"/>
    <w:rsid w:val="00C81709"/>
    <w:rsid w:val="00D2056F"/>
    <w:rsid w:val="00DF4C7E"/>
    <w:rsid w:val="00DF7E22"/>
    <w:rsid w:val="00E91605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subSup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AB3CB"/>
  <w15:chartTrackingRefBased/>
  <w15:docId w15:val="{5C297F60-C443-EB46-8F33-034338254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00790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Rivinumero">
    <w:name w:val="line number"/>
    <w:basedOn w:val="Kappaleenoletusfontti"/>
    <w:uiPriority w:val="99"/>
    <w:semiHidden/>
    <w:unhideWhenUsed/>
    <w:rsid w:val="00300790"/>
  </w:style>
  <w:style w:type="table" w:styleId="TaulukkoRuudukko">
    <w:name w:val="Table Grid"/>
    <w:basedOn w:val="Normaalitaulukko"/>
    <w:uiPriority w:val="39"/>
    <w:rsid w:val="003007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300790"/>
    <w:pPr>
      <w:ind w:left="720"/>
      <w:contextualSpacing/>
    </w:pPr>
  </w:style>
  <w:style w:type="paragraph" w:styleId="Muutos">
    <w:name w:val="Revision"/>
    <w:hidden/>
    <w:uiPriority w:val="99"/>
    <w:semiHidden/>
    <w:rsid w:val="009B61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76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Ivaska</dc:creator>
  <cp:keywords/>
  <dc:description/>
  <cp:lastModifiedBy>Lotta Ivaska</cp:lastModifiedBy>
  <cp:revision>2</cp:revision>
  <dcterms:created xsi:type="dcterms:W3CDTF">2022-01-23T09:44:00Z</dcterms:created>
  <dcterms:modified xsi:type="dcterms:W3CDTF">2022-01-23T09:44:00Z</dcterms:modified>
</cp:coreProperties>
</file>